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1C56B" w14:textId="77777777" w:rsidR="008D53BE" w:rsidRDefault="008D53BE" w:rsidP="008D53BE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Table S2. Differences between maternal and offspring low and high BMI groups. </w:t>
      </w:r>
      <w:r w:rsidRPr="001B4D66">
        <w:rPr>
          <w:rFonts w:ascii="Times New Roman" w:hAnsi="Times New Roman"/>
          <w:bCs/>
          <w:sz w:val="24"/>
          <w:szCs w:val="24"/>
        </w:rPr>
        <w:t>Helsinki Birth Cohort Study.</w:t>
      </w:r>
    </w:p>
    <w:tbl>
      <w:tblPr>
        <w:tblW w:w="989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760"/>
        <w:gridCol w:w="920"/>
        <w:gridCol w:w="1356"/>
        <w:gridCol w:w="1357"/>
        <w:gridCol w:w="1101"/>
      </w:tblGrid>
      <w:tr w:rsidR="008D53BE" w14:paraId="1E8AFC0D" w14:textId="77777777" w:rsidTr="00D92B30">
        <w:trPr>
          <w:trHeight w:val="809"/>
          <w:jc w:val="center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FF706A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Measurement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88647A" w14:textId="77777777" w:rsidR="008D53BE" w:rsidRPr="00345018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45018">
              <w:rPr>
                <w:rFonts w:ascii="Times New Roman" w:hAnsi="Times New Roman"/>
              </w:rPr>
              <w:t>Control mothers (n=42); Offspring M=17, F=25</w:t>
            </w:r>
          </w:p>
        </w:tc>
        <w:tc>
          <w:tcPr>
            <w:tcW w:w="2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839196" w14:textId="77777777" w:rsidR="008D53BE" w:rsidRPr="00345018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45018">
              <w:rPr>
                <w:rFonts w:ascii="Times New Roman" w:hAnsi="Times New Roman"/>
              </w:rPr>
              <w:t>High BMI mothers (n=40) Offspring M=19, F=21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74E53D" w14:textId="77777777" w:rsidR="008D53BE" w:rsidRPr="00345018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45018">
              <w:rPr>
                <w:rFonts w:ascii="Times New Roman" w:hAnsi="Times New Roman"/>
              </w:rPr>
              <w:t>p-value, adjusted for sex.</w:t>
            </w:r>
          </w:p>
        </w:tc>
      </w:tr>
      <w:tr w:rsidR="008D53BE" w14:paraId="6D38B4C5" w14:textId="77777777" w:rsidTr="00D92B30">
        <w:trPr>
          <w:trHeight w:hRule="exact" w:val="809"/>
          <w:jc w:val="center"/>
        </w:trPr>
        <w:tc>
          <w:tcPr>
            <w:tcW w:w="34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F43C9D" w14:textId="77777777" w:rsidR="008D53BE" w:rsidRPr="00345018" w:rsidRDefault="008D53BE" w:rsidP="00CF1FA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C62E39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Mean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E81CB9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SD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A29AC8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Mean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18BF9F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SD</w:t>
            </w:r>
          </w:p>
        </w:tc>
        <w:tc>
          <w:tcPr>
            <w:tcW w:w="11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7C3637" w14:textId="77777777" w:rsidR="008D53BE" w:rsidRDefault="008D53BE" w:rsidP="00CF1FA5">
            <w:pPr>
              <w:spacing w:after="0"/>
              <w:rPr>
                <w:rFonts w:ascii="Times New Roman" w:hAnsi="Times New Roman"/>
                <w:lang w:val="pt-BR"/>
              </w:rPr>
            </w:pPr>
          </w:p>
        </w:tc>
      </w:tr>
      <w:tr w:rsidR="008D53BE" w14:paraId="3FD770B6" w14:textId="77777777" w:rsidTr="00D92B30">
        <w:trPr>
          <w:trHeight w:hRule="exact" w:val="115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7BCCC6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6B8E4A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3E75DD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3C75FB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86D7BB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0EE796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</w:tr>
      <w:tr w:rsidR="008D53BE" w14:paraId="7A2A1EE1" w14:textId="77777777" w:rsidTr="00D92B30">
        <w:trPr>
          <w:trHeight w:hRule="exact" w:val="28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BBC7A" w14:textId="77777777" w:rsidR="008D53BE" w:rsidRDefault="008D53BE" w:rsidP="00CF1FA5">
            <w:pPr>
              <w:spacing w:after="0" w:line="240" w:lineRule="auto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Moth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A5D4D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A29AA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D3EAA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9ECC8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D7338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</w:tr>
      <w:tr w:rsidR="008D53BE" w14:paraId="3E2978AF" w14:textId="77777777" w:rsidTr="00D92B30">
        <w:trPr>
          <w:trHeight w:hRule="exact" w:val="11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FA163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F3259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B62EF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F6C87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33AB4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FE60E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</w:tr>
      <w:tr w:rsidR="008D53BE" w14:paraId="5B2B0032" w14:textId="77777777" w:rsidTr="00D92B30">
        <w:trPr>
          <w:trHeight w:hRule="exact" w:val="28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7A3FF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Age at delivery (year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B3FFC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27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271EC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5.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9609A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30.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B9CC9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4.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A7E45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0.005</w:t>
            </w:r>
          </w:p>
        </w:tc>
      </w:tr>
      <w:tr w:rsidR="008D53BE" w14:paraId="0954890F" w14:textId="77777777" w:rsidTr="00D92B30">
        <w:trPr>
          <w:trHeight w:hRule="exact" w:val="28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363FF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Parit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FDB58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1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E912B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1.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3DC11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2.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E298E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1.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CFAF7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0.2</w:t>
            </w:r>
          </w:p>
        </w:tc>
      </w:tr>
      <w:tr w:rsidR="008D53BE" w14:paraId="35976FE9" w14:textId="77777777" w:rsidTr="00D92B30">
        <w:trPr>
          <w:trHeight w:hRule="exact" w:val="28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AC830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Height (cm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E94B5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157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BB13B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6.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AF73A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156.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B6142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4.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EFE1D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0.7</w:t>
            </w:r>
          </w:p>
        </w:tc>
      </w:tr>
      <w:tr w:rsidR="008D53BE" w14:paraId="48242CE7" w14:textId="77777777" w:rsidTr="00D92B30">
        <w:trPr>
          <w:trHeight w:hRule="exact" w:val="28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CFB2A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Weight (kg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C329B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64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E2E8F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5.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D2461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79.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95D99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7.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8B7E9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&lt;0.001</w:t>
            </w:r>
          </w:p>
        </w:tc>
      </w:tr>
      <w:tr w:rsidR="008D53BE" w14:paraId="5AC679D0" w14:textId="77777777" w:rsidTr="00D92B30">
        <w:trPr>
          <w:trHeight w:hRule="exact" w:val="28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B69CB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BMI (kg/m</w:t>
            </w:r>
            <w:r>
              <w:rPr>
                <w:rFonts w:ascii="Times New Roman" w:hAnsi="Times New Roman"/>
                <w:vertAlign w:val="superscript"/>
                <w:lang w:val="pt-BR"/>
              </w:rPr>
              <w:t>2</w:t>
            </w:r>
            <w:r>
              <w:rPr>
                <w:rFonts w:ascii="Times New Roman" w:hAnsi="Times New Roman"/>
                <w:lang w:val="pt-BR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65C5A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26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1A6BD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0.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6636B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32.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0FA02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2.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3EC21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&lt;0.001</w:t>
            </w:r>
          </w:p>
        </w:tc>
      </w:tr>
      <w:tr w:rsidR="008D53BE" w14:paraId="19B06D54" w14:textId="77777777" w:rsidTr="00D92B30">
        <w:trPr>
          <w:trHeight w:hRule="exact" w:val="11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C19E0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95CC7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8ECD3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22CC7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C84C3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E2F10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</w:tr>
      <w:tr w:rsidR="008D53BE" w14:paraId="51960729" w14:textId="77777777" w:rsidTr="00D92B30">
        <w:trPr>
          <w:trHeight w:hRule="exact" w:val="28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EF461" w14:textId="77777777" w:rsidR="008D53BE" w:rsidRDefault="008D53BE" w:rsidP="00CF1FA5">
            <w:pPr>
              <w:spacing w:after="0" w:line="240" w:lineRule="auto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1DDF0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C42F1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0C9AE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5DF8A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DAE56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</w:tr>
      <w:tr w:rsidR="00C33CDA" w14:paraId="4A9BCF80" w14:textId="77777777" w:rsidTr="00EA4929">
        <w:trPr>
          <w:trHeight w:hRule="exact" w:val="28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383AE" w14:textId="6037008E" w:rsidR="00C33CDA" w:rsidRDefault="00C33CDA" w:rsidP="00EA4929">
            <w:pPr>
              <w:spacing w:after="0" w:line="240" w:lineRule="auto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Newborn offspr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F6301" w14:textId="77777777" w:rsidR="00C33CDA" w:rsidRDefault="00C33CDA" w:rsidP="00EA4929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6116E" w14:textId="77777777" w:rsidR="00C33CDA" w:rsidRDefault="00C33CDA" w:rsidP="00EA4929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76A60" w14:textId="77777777" w:rsidR="00C33CDA" w:rsidRDefault="00C33CDA" w:rsidP="00EA4929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8AE4F" w14:textId="77777777" w:rsidR="00C33CDA" w:rsidRDefault="00C33CDA" w:rsidP="00EA4929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3C079" w14:textId="77777777" w:rsidR="00C33CDA" w:rsidRDefault="00C33CDA" w:rsidP="00EA4929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</w:tr>
      <w:tr w:rsidR="00C33CDA" w14:paraId="36C53B6B" w14:textId="77777777" w:rsidTr="00EA4929">
        <w:trPr>
          <w:trHeight w:hRule="exact" w:val="11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450C4" w14:textId="77777777" w:rsidR="00C33CDA" w:rsidRDefault="00C33CDA" w:rsidP="00EA4929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B654A" w14:textId="77777777" w:rsidR="00C33CDA" w:rsidRDefault="00C33CDA" w:rsidP="00EA4929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9ABEA" w14:textId="77777777" w:rsidR="00C33CDA" w:rsidRDefault="00C33CDA" w:rsidP="00EA4929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4F64B" w14:textId="77777777" w:rsidR="00C33CDA" w:rsidRDefault="00C33CDA" w:rsidP="00EA4929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95D43" w14:textId="77777777" w:rsidR="00C33CDA" w:rsidRDefault="00C33CDA" w:rsidP="00EA4929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B87CB" w14:textId="77777777" w:rsidR="00C33CDA" w:rsidRDefault="00C33CDA" w:rsidP="00EA4929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</w:tr>
      <w:tr w:rsidR="00C33CDA" w14:paraId="53FE9F7B" w14:textId="77777777" w:rsidTr="00EA4929">
        <w:trPr>
          <w:trHeight w:hRule="exact" w:val="28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550B3" w14:textId="59BB629C" w:rsidR="00C33CDA" w:rsidRDefault="00C33CDA" w:rsidP="00EA4929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Weight</w:t>
            </w:r>
            <w:r w:rsidR="0077474B">
              <w:rPr>
                <w:rFonts w:ascii="Times New Roman" w:hAnsi="Times New Roman"/>
                <w:lang w:val="pt-BR"/>
              </w:rPr>
              <w:t xml:space="preserve"> (g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5B67F" w14:textId="4B9F28C4" w:rsidR="00C33CDA" w:rsidRDefault="0077474B" w:rsidP="00EA4929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3287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70D51" w14:textId="721DC813" w:rsidR="00C33CDA" w:rsidRDefault="006B23D9" w:rsidP="00EA4929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 w:rsidRPr="006B23D9">
              <w:rPr>
                <w:rFonts w:ascii="Times New Roman" w:hAnsi="Times New Roman"/>
                <w:lang w:val="pt-BR"/>
              </w:rPr>
              <w:t>483.</w:t>
            </w:r>
            <w:r>
              <w:rPr>
                <w:rFonts w:ascii="Times New Roman" w:hAnsi="Times New Roman"/>
                <w:lang w:val="pt-BR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69479" w14:textId="15F21197" w:rsidR="00C33CDA" w:rsidRDefault="006B23D9" w:rsidP="00EA4929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 w:rsidRPr="006B23D9">
              <w:rPr>
                <w:rFonts w:ascii="Times New Roman" w:hAnsi="Times New Roman"/>
                <w:lang w:val="pt-BR"/>
              </w:rPr>
              <w:t>3605.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ABAB4" w14:textId="3249AF75" w:rsidR="00C33CDA" w:rsidRDefault="00483C21" w:rsidP="00EA4929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 w:rsidRPr="00483C21">
              <w:rPr>
                <w:rFonts w:ascii="Times New Roman" w:hAnsi="Times New Roman"/>
                <w:lang w:val="pt-BR"/>
              </w:rPr>
              <w:t>3605.</w:t>
            </w:r>
            <w:r>
              <w:rPr>
                <w:rFonts w:ascii="Times New Roman" w:hAnsi="Times New Roman"/>
                <w:lang w:val="pt-BR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94F93" w14:textId="678CA75E" w:rsidR="00C33CDA" w:rsidRDefault="00C33CDA" w:rsidP="00EA4929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0.00</w:t>
            </w:r>
            <w:r w:rsidR="00483C21">
              <w:rPr>
                <w:rFonts w:ascii="Times New Roman" w:hAnsi="Times New Roman"/>
                <w:lang w:val="pt-BR"/>
              </w:rPr>
              <w:t>7</w:t>
            </w:r>
          </w:p>
        </w:tc>
      </w:tr>
      <w:tr w:rsidR="00483C21" w14:paraId="5CAA4AC9" w14:textId="77777777" w:rsidTr="00D92B30">
        <w:trPr>
          <w:trHeight w:hRule="exact" w:val="28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935F7" w14:textId="77777777" w:rsidR="00483C21" w:rsidRDefault="00483C21" w:rsidP="00CF1FA5">
            <w:pPr>
              <w:spacing w:after="0" w:line="240" w:lineRule="auto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82A09" w14:textId="77777777" w:rsidR="00483C21" w:rsidRDefault="00483C21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164EC" w14:textId="77777777" w:rsidR="00483C21" w:rsidRDefault="00483C21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9A0C7" w14:textId="77777777" w:rsidR="00483C21" w:rsidRDefault="00483C21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9D39F" w14:textId="77777777" w:rsidR="00483C21" w:rsidRDefault="00483C21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87918" w14:textId="77777777" w:rsidR="00483C21" w:rsidRDefault="00483C21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</w:tr>
      <w:tr w:rsidR="008D53BE" w14:paraId="4D29A085" w14:textId="77777777" w:rsidTr="00D92B30">
        <w:trPr>
          <w:trHeight w:hRule="exact" w:val="28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D9BA5" w14:textId="77777777" w:rsidR="008D53BE" w:rsidRDefault="008D53BE" w:rsidP="00CF1FA5">
            <w:pPr>
              <w:spacing w:after="0" w:line="240" w:lineRule="auto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Adult offspr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8C40F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6595A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EACBB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5765F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AFEB1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</w:tr>
      <w:tr w:rsidR="008D53BE" w14:paraId="61084120" w14:textId="77777777" w:rsidTr="00D92B30">
        <w:trPr>
          <w:trHeight w:hRule="exact" w:val="11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FEE73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B8D58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A1B19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E556A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F9A5A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1362C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</w:tr>
      <w:tr w:rsidR="008D53BE" w14:paraId="6A5ACE45" w14:textId="77777777" w:rsidTr="00D92B30">
        <w:trPr>
          <w:trHeight w:hRule="exact" w:val="28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74E4E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Age (year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3CC78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69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7F208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1.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CFFF6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68.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45F28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2.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32C64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0.002</w:t>
            </w:r>
          </w:p>
        </w:tc>
      </w:tr>
      <w:tr w:rsidR="008D53BE" w14:paraId="41D5F9D3" w14:textId="77777777" w:rsidTr="00D92B30">
        <w:trPr>
          <w:trHeight w:hRule="exact" w:val="26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81405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Height (cm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4CD53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166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5A3E5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9.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D719F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168.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C83C2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8.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75648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0.5</w:t>
            </w:r>
          </w:p>
        </w:tc>
      </w:tr>
      <w:tr w:rsidR="008D53BE" w14:paraId="05D9511F" w14:textId="77777777" w:rsidTr="00D92B30">
        <w:trPr>
          <w:trHeight w:hRule="exact" w:val="28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DDC2F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Weight (kg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4CA53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73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27E10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12.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AF039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77.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EA552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12.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9178C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0.1</w:t>
            </w:r>
          </w:p>
        </w:tc>
      </w:tr>
      <w:tr w:rsidR="008D53BE" w14:paraId="2E3B7F1C" w14:textId="77777777" w:rsidTr="00D92B30">
        <w:trPr>
          <w:trHeight w:hRule="exact" w:val="28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9BE04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BMI (kg/m</w:t>
            </w:r>
            <w:r>
              <w:rPr>
                <w:rFonts w:ascii="Times New Roman" w:hAnsi="Times New Roman"/>
                <w:vertAlign w:val="superscript"/>
                <w:lang w:val="pt-BR"/>
              </w:rPr>
              <w:t>2</w:t>
            </w:r>
            <w:r>
              <w:rPr>
                <w:rFonts w:ascii="Times New Roman" w:hAnsi="Times New Roman"/>
                <w:lang w:val="pt-BR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BA2A6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26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BBC9C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3.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F5B5A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27.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06BC1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3.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29FDD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0.4</w:t>
            </w:r>
          </w:p>
        </w:tc>
      </w:tr>
      <w:tr w:rsidR="008D53BE" w14:paraId="5422AA7C" w14:textId="77777777" w:rsidTr="00D92B30">
        <w:trPr>
          <w:trHeight w:hRule="exact" w:val="28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813E3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Waist circumference (cm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FD214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90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B2CEB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11.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723B0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95.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0FB7E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11.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CE178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0.09</w:t>
            </w:r>
          </w:p>
        </w:tc>
      </w:tr>
      <w:tr w:rsidR="008D53BE" w14:paraId="092125B4" w14:textId="77777777" w:rsidTr="00D92B30">
        <w:trPr>
          <w:trHeight w:hRule="exact" w:val="28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3347B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Percentage fat (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13FEE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29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E60DC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8.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691C3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29.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2EEBC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8.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D76BD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/>
                <w:lang w:val="pt-BR"/>
              </w:rPr>
              <w:t>0.5</w:t>
            </w:r>
          </w:p>
        </w:tc>
      </w:tr>
      <w:tr w:rsidR="008D53BE" w14:paraId="7B1DBCFD" w14:textId="77777777" w:rsidTr="00D92B30">
        <w:trPr>
          <w:trHeight w:hRule="exact" w:val="11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0133A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E71B0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C29B5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C424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98C8A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186D0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</w:tr>
      <w:tr w:rsidR="008D53BE" w14:paraId="6F784A4E" w14:textId="77777777" w:rsidTr="00563A76">
        <w:trPr>
          <w:trHeight w:hRule="exact" w:val="69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E83789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A765E6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FD0E4F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1AB9F4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5C8387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2ED399" w14:textId="77777777" w:rsidR="008D53BE" w:rsidRDefault="008D53BE" w:rsidP="00CF1FA5">
            <w:pPr>
              <w:spacing w:after="0" w:line="240" w:lineRule="auto"/>
              <w:jc w:val="center"/>
              <w:rPr>
                <w:rFonts w:ascii="Times New Roman" w:hAnsi="Times New Roman"/>
                <w:lang w:val="pt-BR"/>
              </w:rPr>
            </w:pPr>
          </w:p>
        </w:tc>
      </w:tr>
    </w:tbl>
    <w:p w14:paraId="74C7753D" w14:textId="77777777" w:rsidR="008D53BE" w:rsidRDefault="008D53BE" w:rsidP="008D53BE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148FD170" w14:textId="77777777" w:rsidR="00CD692D" w:rsidRDefault="00CD692D"/>
    <w:sectPr w:rsidR="00CD69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85D"/>
    <w:rsid w:val="00033485"/>
    <w:rsid w:val="001448E6"/>
    <w:rsid w:val="002D2CFD"/>
    <w:rsid w:val="00417BD7"/>
    <w:rsid w:val="00424F06"/>
    <w:rsid w:val="00483C21"/>
    <w:rsid w:val="00563A76"/>
    <w:rsid w:val="0061185D"/>
    <w:rsid w:val="006B23D9"/>
    <w:rsid w:val="0077474B"/>
    <w:rsid w:val="00824FDF"/>
    <w:rsid w:val="008D53BE"/>
    <w:rsid w:val="00AB5466"/>
    <w:rsid w:val="00AF23A0"/>
    <w:rsid w:val="00B71B92"/>
    <w:rsid w:val="00C33CDA"/>
    <w:rsid w:val="00CD692D"/>
    <w:rsid w:val="00D6078C"/>
    <w:rsid w:val="00D92B30"/>
    <w:rsid w:val="00EC4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E0838"/>
  <w15:chartTrackingRefBased/>
  <w15:docId w15:val="{A7151170-9EC5-4E09-8174-D7157D2EB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3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abBookbody">
    <w:name w:val="LabBook body"/>
    <w:basedOn w:val="Normal"/>
    <w:link w:val="LabBookbodyChar"/>
    <w:qFormat/>
    <w:rsid w:val="00424F06"/>
    <w:pPr>
      <w:keepNext/>
      <w:keepLines/>
      <w:shd w:val="clear" w:color="auto" w:fill="FFFFFF"/>
      <w:spacing w:after="0" w:line="240" w:lineRule="auto"/>
    </w:pPr>
    <w:rPr>
      <w:rFonts w:ascii="Times New Roman" w:eastAsiaTheme="majorEastAsia" w:hAnsi="Times New Roman" w:cstheme="majorBidi"/>
      <w:bCs/>
      <w:iCs/>
      <w:color w:val="2F5496" w:themeColor="accent1" w:themeShade="BF"/>
      <w:sz w:val="20"/>
      <w:szCs w:val="27"/>
    </w:rPr>
  </w:style>
  <w:style w:type="character" w:customStyle="1" w:styleId="LabBookbodyChar">
    <w:name w:val="LabBook body Char"/>
    <w:basedOn w:val="DefaultParagraphFont"/>
    <w:link w:val="LabBookbody"/>
    <w:rsid w:val="00424F06"/>
    <w:rPr>
      <w:rFonts w:ascii="Times New Roman" w:eastAsiaTheme="majorEastAsia" w:hAnsi="Times New Roman" w:cstheme="majorBidi"/>
      <w:bCs/>
      <w:iCs/>
      <w:color w:val="2F5496" w:themeColor="accent1" w:themeShade="BF"/>
      <w:sz w:val="20"/>
      <w:szCs w:val="27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8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7</Words>
  <Characters>727</Characters>
  <Application>Microsoft Office Word</Application>
  <DocSecurity>0</DocSecurity>
  <Lines>6</Lines>
  <Paragraphs>1</Paragraphs>
  <ScaleCrop>false</ScaleCrop>
  <Company>Clinical School Computing Service</Company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Carminatti Pantaleao</dc:creator>
  <cp:keywords/>
  <dc:description/>
  <cp:lastModifiedBy>Lucas Carminatti Pantaleao</cp:lastModifiedBy>
  <cp:revision>17</cp:revision>
  <dcterms:created xsi:type="dcterms:W3CDTF">2023-08-07T13:56:00Z</dcterms:created>
  <dcterms:modified xsi:type="dcterms:W3CDTF">2023-12-19T13:51:00Z</dcterms:modified>
</cp:coreProperties>
</file>